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AB26D" w14:textId="003576A5" w:rsidR="0064155B" w:rsidRDefault="002B26FB" w:rsidP="00490C29">
      <w:pPr>
        <w:outlineLvl w:val="0"/>
        <w:rPr>
          <w:rFonts w:ascii="Times New Roman" w:eastAsia="SimSun" w:hAnsi="Times New Roman"/>
        </w:rPr>
      </w:pPr>
      <w:r w:rsidRPr="00B30097">
        <w:rPr>
          <w:rFonts w:ascii="Times New Roman" w:eastAsia="SimSun" w:hAnsi="Times New Roman"/>
          <w:b/>
        </w:rPr>
        <w:t xml:space="preserve">Table </w:t>
      </w:r>
      <w:r w:rsidR="002B0AA9">
        <w:rPr>
          <w:rFonts w:ascii="Times New Roman" w:eastAsia="SimSun" w:hAnsi="Times New Roman"/>
          <w:b/>
        </w:rPr>
        <w:t>S</w:t>
      </w:r>
      <w:r w:rsidRPr="00B30097">
        <w:rPr>
          <w:rFonts w:ascii="Times New Roman" w:eastAsia="SimSun" w:hAnsi="Times New Roman"/>
          <w:b/>
        </w:rPr>
        <w:t>1</w:t>
      </w:r>
      <w:r w:rsidR="0064155B" w:rsidRPr="00B30097">
        <w:rPr>
          <w:rFonts w:ascii="Times New Roman" w:eastAsia="SimSun" w:hAnsi="Times New Roman"/>
          <w:b/>
        </w:rPr>
        <w:t>.</w:t>
      </w:r>
      <w:r w:rsidR="0064155B">
        <w:rPr>
          <w:rFonts w:ascii="Times New Roman" w:eastAsia="SimSun" w:hAnsi="Times New Roman"/>
        </w:rPr>
        <w:t xml:space="preserve"> Correlation analysis of </w:t>
      </w:r>
      <w:r w:rsidR="003C5245">
        <w:rPr>
          <w:rFonts w:ascii="Times New Roman" w:eastAsia="SimSun" w:hAnsi="Times New Roman"/>
        </w:rPr>
        <w:t>relevant variables and</w:t>
      </w:r>
      <w:r w:rsidR="0064155B">
        <w:rPr>
          <w:rFonts w:ascii="Times New Roman" w:eastAsia="SimSun" w:hAnsi="Times New Roman"/>
        </w:rPr>
        <w:t xml:space="preserve"> specimen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861"/>
        <w:gridCol w:w="516"/>
        <w:gridCol w:w="741"/>
        <w:gridCol w:w="594"/>
        <w:gridCol w:w="661"/>
        <w:gridCol w:w="567"/>
        <w:gridCol w:w="507"/>
        <w:gridCol w:w="572"/>
        <w:gridCol w:w="472"/>
        <w:gridCol w:w="801"/>
        <w:gridCol w:w="801"/>
        <w:gridCol w:w="750"/>
        <w:gridCol w:w="772"/>
        <w:gridCol w:w="661"/>
        <w:gridCol w:w="683"/>
        <w:gridCol w:w="741"/>
        <w:gridCol w:w="683"/>
        <w:gridCol w:w="801"/>
        <w:gridCol w:w="831"/>
        <w:gridCol w:w="816"/>
        <w:gridCol w:w="905"/>
        <w:gridCol w:w="839"/>
        <w:gridCol w:w="861"/>
      </w:tblGrid>
      <w:tr w:rsidR="0064155B" w:rsidRPr="00286D0B" w14:paraId="43764229" w14:textId="77777777">
        <w:trPr>
          <w:trHeight w:val="402"/>
          <w:jc w:val="center"/>
        </w:trPr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BD4A3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977A4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F7CF5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9AD8E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g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3DF73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RT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027D4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BP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4BCD1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M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C7EBC" w14:textId="77777777" w:rsidR="0064155B" w:rsidRPr="00286D0B" w:rsidRDefault="00286D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VD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6BFD8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P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AC198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Ab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1D56F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Ab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5EEC5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Kp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5E78A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Kpn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06929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SA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EFD12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SA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F77B4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PA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FF7E7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P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625A6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NM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F04C9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NM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73E55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other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EF5E8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other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C9382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SUM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3ADFA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SUM</w:t>
            </w:r>
          </w:p>
        </w:tc>
      </w:tr>
      <w:tr w:rsidR="0064155B" w:rsidRPr="00286D0B" w14:paraId="3E6BF34B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FFC7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49D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863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6A5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190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A9BF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74E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4B80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3E26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02F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BF2D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FB03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7275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D86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7A5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D34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919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B07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A57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099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9FA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098B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706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0B577C44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5B16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048D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1E8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AB9E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51E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1C33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9F2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142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7E88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139C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21E9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99D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9BA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7D3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39C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8C49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99B8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18F3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421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54C8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5591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B76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7605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35C3834F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F8F2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g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374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97C3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843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3546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AABA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AEE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FB0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8119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7AF0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2DCA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82AE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45F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F472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A89A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97C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0F7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B63B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CECE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9EF3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679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54A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A9B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706CBED3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13F86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RTI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EB8A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E57E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63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FEB9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37F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70A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3E1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AB2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FD3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DFF1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2CF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B85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FAE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A888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53CD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308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101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B4D6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E0C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F7E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28F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7F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718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19DDDC8B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197BF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B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2DD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48F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B86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CC8E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AB1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B69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12F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3E34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2E83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91F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903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911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F8DB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C048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F26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1B7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575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9D0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C2E7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E814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BE5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BE6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04B60489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28EA5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73B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B19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44F6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67F2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D9A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914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6864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9DC8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D40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09C8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CFA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7B64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54C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647F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70E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FAC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85CB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ACFC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98B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A0CA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6BB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2D8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7D5A43EF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BE9B" w14:textId="77777777" w:rsidR="0064155B" w:rsidRPr="00286D0B" w:rsidRDefault="00286D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V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1B0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73E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198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F09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DBDC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3F5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76C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684C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0CF1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58F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BB0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5B6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434D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B0AD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036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CD4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F97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B19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83E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847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DCEF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A2F6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77EEEAA4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11DA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8C9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959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3299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187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826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3200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FBE2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88D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12DF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D4DB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88C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9FFB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2B1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68EE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744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9EC3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86EA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8A5C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78D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B19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BD3A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FAD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537D4C4A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872C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A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648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263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750F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021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684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0348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CD28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C01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C7D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680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2C88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C40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7C94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056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A0AA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88D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B5D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7C34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748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4FF5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46B1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D644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794C2DED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91D2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Ab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DE1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BFB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4D10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2D5D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DDE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B20D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6BE5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670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A335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6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422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EEA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1C13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D2B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A774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D9CE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3A4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AE2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F6E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0469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01C4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A272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C44E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6D5C25A0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ADF65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Kp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9211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9C3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0C58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3DF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1DA3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535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04A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794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80B4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694D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C0D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012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0F11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A50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CC51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15B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BC81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827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9E3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B08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901A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633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2E0DD923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C5EBE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Kp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5CF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B381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2D32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0CA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1572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6AD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4A0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825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823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17C0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C7E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7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2BAB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1123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696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485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2D1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8C0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E6C5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0FB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8AB5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EEB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0A31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0949F604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F27F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S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E9B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342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7CC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E7F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694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4254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10F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396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65A6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6767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49D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8977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68C9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3BB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EAE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1FF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341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D72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D98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C7F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557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50D3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46108CB5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BFE8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S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19E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494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FAC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D001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C98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F37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4D3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EBC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3283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5CF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468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16C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2A7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AE7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7CA4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C99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E018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213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0E2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4B99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DF3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DA57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673B4760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2DF7D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P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68D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12C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B825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3E48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1D25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83F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2911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DF5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119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2AA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C74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3AA8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1348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8660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EC54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169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9AA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61D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27F8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17C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3C0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D9B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7C05B31F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29E1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P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98E2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054B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36A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DC5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AAC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FBFB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0D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52E1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9A4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434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4DE2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C523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A069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415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98A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1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0EE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C5BA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CD7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760D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C4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171D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7E8A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409D082A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A5A6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N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08EA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E2D4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267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FE69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D371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8701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FDA7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2FF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7F2E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2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FB87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11A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45FF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21DB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861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330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B9A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569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BDD8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DDCE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775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3F7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740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3C78F99F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0D3F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N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C097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51E4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A57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BDD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F6F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61FF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6514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E4B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2AD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171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96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259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40A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C8AA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15A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82C0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D5D7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40B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2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9DBC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6FC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B1E1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EDDC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11C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3558F800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D20CE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oth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042B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C7C6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DB3D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337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A39B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4D5D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D0B2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98E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8ED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D62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A2AB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E60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5B9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B301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5E0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5E6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9499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829B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92B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61E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86F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AF72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64155B" w:rsidRPr="00286D0B" w14:paraId="7656E59A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E780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other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E89F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14C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B0E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4072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15D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7112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FD0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FA77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7993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D431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DC7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A40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9D9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3ED7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ADEB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F6B6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FC2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029D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141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5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0D7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0365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0A21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64155B" w:rsidRPr="00286D0B" w14:paraId="0C01A43C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34D50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SU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E66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FBD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64B5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29F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6DEE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24F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7177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982D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EAD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2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E52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938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BEC3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82531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A74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9773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F8DC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AF56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1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3B7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82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2B0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B3D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D021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6150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64155B" w:rsidRPr="00286D0B" w14:paraId="2DF1C170" w14:textId="77777777">
        <w:trPr>
          <w:trHeight w:val="270"/>
          <w:jc w:val="center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063A7C" w14:textId="77777777" w:rsidR="0064155B" w:rsidRPr="00286D0B" w:rsidRDefault="0064155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SUM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FE72B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840E9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028C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8E1B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17DC4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A95D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03313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842290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2EB366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17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515AA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1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CEAC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7D43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45E5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83800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35945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1485E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61E6F4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757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5F808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97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91922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5F91B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624CC9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7</w:t>
            </w: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289BE7" w14:textId="77777777" w:rsidR="0064155B" w:rsidRPr="00286D0B" w:rsidRDefault="0064155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86D0B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</w:tbl>
    <w:p w14:paraId="2E96BB55" w14:textId="77777777" w:rsidR="0064155B" w:rsidRDefault="0064155B">
      <w:pPr>
        <w:rPr>
          <w:rFonts w:ascii="Times New Roman" w:eastAsia="SimSun" w:hAnsi="Times New Roman"/>
          <w:lang w:eastAsia="zh-TW"/>
        </w:rPr>
      </w:pPr>
      <w:r>
        <w:rPr>
          <w:rFonts w:ascii="Times New Roman" w:eastAsia="SimSun" w:hAnsi="Times New Roman"/>
          <w:lang w:eastAsia="zh-TW"/>
        </w:rPr>
        <w:t>**</w:t>
      </w:r>
      <w:r>
        <w:rPr>
          <w:rFonts w:ascii="Times New Roman" w:eastAsia="PMingLiU" w:hAnsi="Times New Roman" w:hint="eastAsia"/>
          <w:lang w:eastAsia="zh-TW"/>
        </w:rPr>
        <w:t>:</w:t>
      </w:r>
      <w:r>
        <w:rPr>
          <w:rFonts w:ascii="Times New Roman" w:eastAsia="PMingLiU" w:hAnsi="Times New Roman"/>
          <w:lang w:eastAsia="zh-TW"/>
        </w:rPr>
        <w:t xml:space="preserve"> </w:t>
      </w:r>
      <w:r>
        <w:rPr>
          <w:rFonts w:ascii="Times New Roman" w:eastAsia="SimSun" w:hAnsi="Times New Roman"/>
          <w:lang w:eastAsia="zh-TW"/>
        </w:rPr>
        <w:t>P &lt; 0.01</w:t>
      </w:r>
    </w:p>
    <w:p w14:paraId="679D76F4" w14:textId="77777777" w:rsidR="0064155B" w:rsidRDefault="0064155B" w:rsidP="00DA2D12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HBP: Hypertension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DM</w:t>
      </w:r>
      <w:r w:rsidR="00096E7C">
        <w:rPr>
          <w:rFonts w:ascii="Times New Roman" w:eastAsia="SimSun" w:hAnsi="Times New Roman"/>
        </w:rPr>
        <w:t xml:space="preserve">: </w:t>
      </w:r>
      <w:r>
        <w:rPr>
          <w:rFonts w:ascii="Times New Roman" w:eastAsia="SimSun" w:hAnsi="Times New Roman"/>
        </w:rPr>
        <w:t>Diabetes mellitus</w:t>
      </w:r>
      <w:r>
        <w:rPr>
          <w:rFonts w:ascii="Times New Roman" w:eastAsia="SimSun" w:hAnsi="Times New Roman" w:hint="eastAsia"/>
        </w:rPr>
        <w:t>;</w:t>
      </w:r>
      <w:r w:rsidR="003112E1">
        <w:rPr>
          <w:rFonts w:ascii="Times New Roman" w:eastAsia="SimSun" w:hAnsi="Times New Roman"/>
        </w:rPr>
        <w:t xml:space="preserve"> AP: </w:t>
      </w:r>
      <w:r>
        <w:rPr>
          <w:rFonts w:ascii="Times New Roman" w:eastAsia="SimSun" w:hAnsi="Times New Roman"/>
        </w:rPr>
        <w:t>Acute Physiolog</w:t>
      </w:r>
      <w:r w:rsidR="003112E1">
        <w:rPr>
          <w:rFonts w:ascii="Times New Roman" w:eastAsia="SimSun" w:hAnsi="Times New Roman"/>
        </w:rPr>
        <w:t>y and Chronic Health Evaluation</w:t>
      </w:r>
      <w:r>
        <w:rPr>
          <w:rFonts w:ascii="Times New Roman" w:eastAsia="SimSun" w:hAnsi="Times New Roman"/>
        </w:rPr>
        <w:t xml:space="preserve"> II; LRTI</w:t>
      </w:r>
      <w:r>
        <w:rPr>
          <w:rFonts w:ascii="Times New Roman" w:eastAsia="SimSun" w:hAnsi="Times New Roman" w:hint="eastAsia"/>
        </w:rPr>
        <w:t>:</w:t>
      </w:r>
      <w:r>
        <w:rPr>
          <w:rFonts w:ascii="Times New Roman" w:eastAsia="SimSun" w:hAnsi="Times New Roman"/>
        </w:rPr>
        <w:t xml:space="preserve"> Lower </w:t>
      </w:r>
      <w:r w:rsidR="00286D0B">
        <w:rPr>
          <w:rFonts w:ascii="Times New Roman" w:eastAsia="SimSun" w:hAnsi="Times New Roman"/>
        </w:rPr>
        <w:t>respiratory tract infection; DVD</w:t>
      </w:r>
      <w:r>
        <w:rPr>
          <w:rFonts w:ascii="Times New Roman" w:eastAsia="SimSun" w:hAnsi="Times New Roman"/>
        </w:rPr>
        <w:t xml:space="preserve">: </w:t>
      </w:r>
      <w:r w:rsidR="00286D0B">
        <w:rPr>
          <w:rFonts w:ascii="Times New Roman" w:eastAsia="SimSun" w:hAnsi="Times New Roman"/>
        </w:rPr>
        <w:t>d</w:t>
      </w:r>
      <w:r w:rsidR="00286D0B" w:rsidRPr="00280FCB">
        <w:rPr>
          <w:rFonts w:ascii="Times New Roman" w:eastAsia="SimSun" w:hAnsi="Times New Roman"/>
        </w:rPr>
        <w:t xml:space="preserve">uration of </w:t>
      </w:r>
      <w:r w:rsidR="00286D0B" w:rsidRPr="00280FCB">
        <w:rPr>
          <w:rFonts w:ascii="Times New Roman" w:eastAsia="SimSun" w:hAnsi="Times New Roman"/>
        </w:rPr>
        <w:lastRenderedPageBreak/>
        <w:t>ventilation days</w:t>
      </w:r>
      <w:r>
        <w:rPr>
          <w:rFonts w:ascii="Times New Roman" w:eastAsia="SimSun" w:hAnsi="Times New Roman"/>
        </w:rPr>
        <w:t>; prog: prognosis; Ab</w:t>
      </w:r>
      <w:r>
        <w:rPr>
          <w:rFonts w:ascii="Times New Roman" w:eastAsia="SimSun" w:hAnsi="Times New Roman" w:hint="eastAsia"/>
        </w:rPr>
        <w:t>: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  <w:bCs/>
          <w:i/>
        </w:rPr>
        <w:t>Acinetobacter baumannii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Kpn</w:t>
      </w:r>
      <w:r>
        <w:rPr>
          <w:rFonts w:ascii="Times New Roman" w:eastAsia="SimSun" w:hAnsi="Times New Roman" w:hint="eastAsia"/>
        </w:rPr>
        <w:t>: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  <w:bCs/>
          <w:i/>
        </w:rPr>
        <w:t>Klebsiella pneumoniae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PA: </w:t>
      </w:r>
      <w:r>
        <w:rPr>
          <w:rFonts w:ascii="Times New Roman" w:eastAsia="SimSun" w:hAnsi="Times New Roman" w:cs="Arial"/>
          <w:bCs/>
          <w:i/>
          <w:color w:val="003300"/>
        </w:rPr>
        <w:t>Pseudomonas aeruginosa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SA: </w:t>
      </w:r>
      <w:r>
        <w:rPr>
          <w:rFonts w:ascii="Times New Roman" w:eastAsia="SimSun" w:hAnsi="Times New Roman" w:cs="Arial"/>
          <w:bCs/>
          <w:i/>
        </w:rPr>
        <w:t>Staphylococcus aureus</w:t>
      </w:r>
      <w:r>
        <w:rPr>
          <w:rFonts w:ascii="Times New Roman" w:eastAsia="SimSun" w:hAnsi="Times New Roman"/>
        </w:rPr>
        <w:t xml:space="preserve">; NM: </w:t>
      </w:r>
      <w:r>
        <w:rPr>
          <w:rFonts w:ascii="Times New Roman" w:eastAsia="SimSun" w:hAnsi="Times New Roman"/>
          <w:iCs/>
        </w:rPr>
        <w:t>Normal microbiotas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T: Endotracheal Tube; A</w:t>
      </w:r>
      <w:r>
        <w:rPr>
          <w:rFonts w:ascii="Times New Roman" w:eastAsia="SimSun" w:hAnsi="Times New Roman" w:hint="eastAsia"/>
        </w:rPr>
        <w:t>:</w:t>
      </w:r>
      <w:r>
        <w:rPr>
          <w:rFonts w:ascii="Times New Roman" w:eastAsia="SimSun" w:hAnsi="Times New Roman"/>
        </w:rPr>
        <w:t xml:space="preserve"> Endotracheal aspirates</w:t>
      </w:r>
    </w:p>
    <w:p w14:paraId="4EB25D6D" w14:textId="2BB6F24B" w:rsidR="00490C29" w:rsidRDefault="00490C29">
      <w:pPr>
        <w:widowControl/>
        <w:jc w:val="left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br w:type="page"/>
      </w:r>
    </w:p>
    <w:p w14:paraId="72B87EBA" w14:textId="307CCABF" w:rsidR="00490C29" w:rsidRDefault="00490C29" w:rsidP="00490C29">
      <w:pPr>
        <w:rPr>
          <w:rFonts w:ascii="Times New Roman" w:hAnsi="Times New Roman" w:cs="Times New Roman"/>
        </w:rPr>
      </w:pPr>
      <w:r w:rsidRPr="00095D50">
        <w:rPr>
          <w:rFonts w:ascii="Times New Roman" w:hAnsi="Times New Roman" w:cs="Times New Roman"/>
          <w:b/>
        </w:rPr>
        <w:lastRenderedPageBreak/>
        <w:t xml:space="preserve">Table </w:t>
      </w:r>
      <w:r w:rsidR="002B0AA9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095D50"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/>
        </w:rPr>
        <w:t>Correlation analysis between the cause of hospita</w:t>
      </w:r>
      <w:r>
        <w:rPr>
          <w:rFonts w:ascii="Times New Roman" w:hAnsi="Times New Roman" w:cs="Times New Roman" w:hint="eastAsia"/>
        </w:rPr>
        <w:t>lization</w:t>
      </w:r>
      <w:r>
        <w:rPr>
          <w:rFonts w:ascii="Times New Roman" w:hAnsi="Times New Roman" w:cs="Times New Roman"/>
        </w:rPr>
        <w:t xml:space="preserve"> </w:t>
      </w:r>
      <w:r w:rsidRPr="00B67BAC">
        <w:rPr>
          <w:rFonts w:ascii="Times New Roman" w:hAnsi="Times New Roman" w:cs="Times New Roman"/>
        </w:rPr>
        <w:t>and the type of bacterial species</w:t>
      </w:r>
    </w:p>
    <w:tbl>
      <w:tblPr>
        <w:tblpPr w:leftFromText="180" w:rightFromText="180" w:horzAnchor="page" w:tblpX="1180" w:tblpY="368"/>
        <w:tblW w:w="14603" w:type="dxa"/>
        <w:tblLayout w:type="fixed"/>
        <w:tblLook w:val="0000" w:firstRow="0" w:lastRow="0" w:firstColumn="0" w:lastColumn="0" w:noHBand="0" w:noVBand="0"/>
      </w:tblPr>
      <w:tblGrid>
        <w:gridCol w:w="881"/>
        <w:gridCol w:w="763"/>
        <w:gridCol w:w="766"/>
        <w:gridCol w:w="709"/>
        <w:gridCol w:w="814"/>
        <w:gridCol w:w="763"/>
        <w:gridCol w:w="763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490C29" w:rsidRPr="00983838" w14:paraId="1350E7BF" w14:textId="77777777" w:rsidTr="004E594B">
        <w:trPr>
          <w:trHeight w:val="402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49B2A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15E4A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P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B3A62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BCB66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V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6BD0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E9F7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OP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9787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F6950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Ab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7F41C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Ab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CAC0A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Kp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0DB9D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Kpn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60A07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S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B68EA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S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49F97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P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B41BD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P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5E05B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NM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CBDBB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NM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76B08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other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1B8F2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other</w:t>
            </w:r>
          </w:p>
        </w:tc>
      </w:tr>
      <w:tr w:rsidR="00490C29" w:rsidRPr="00983838" w14:paraId="247A7697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426F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P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A1C711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02A83B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C354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1650CA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CA277E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FDE6C3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2EBA7D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592E62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F945A7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95F10C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F124BD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BF4A33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26579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0FAF0D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5F5DEF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777D6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713946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530996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3FF73D25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434BC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O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D07B46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BA10F1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CDA5C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85C84E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06356B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E02077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EE626E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6FDD6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8DEF7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4289EC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55FACD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27622D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924A76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36942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EDD5F9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DA85CF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039CB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8A0E82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3D63A3FA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17C87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V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D42F07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C10635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2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F02F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9E10D0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9BD9CD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A3688A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925FA8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109419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B27415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0157A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8C875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C31277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C3DAA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A8B52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B3B5E4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F9CCF5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DCA242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ED8C75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44866369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8C15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488C86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E7E3D1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FB65D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67FB17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BC7141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F5AA09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2D0238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5EF444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71A98D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266E43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04DD44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4D6119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36CDD1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26A870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BCB294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BFB6DC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B0164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952B21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3FA40350" w14:textId="77777777" w:rsidTr="004E594B">
        <w:trPr>
          <w:trHeight w:val="339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08B2F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ECOP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408745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3635D8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07176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9196F5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FD1E4F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24937E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F1D1D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10AE3F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9D7640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72615D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B20F87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E9479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26B919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BC463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8DF4E7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9D280A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B9D5FF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F76E7B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32911B3E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FF7F2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F77B74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EBE4F9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00545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5B1149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570473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F68D8B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4E556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C2FD69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2484E4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EFB12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6C7B0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4B80B5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398D07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83463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F29A11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B15EBE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307391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726B24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12DAA16B" w14:textId="77777777" w:rsidTr="004E594B">
        <w:trPr>
          <w:trHeight w:val="366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EE9C7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A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3EB190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D2B57E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D78A7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-0.1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1E7B96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1C01A1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1B5489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2AD77E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3DCDC1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F420A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296107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201B47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7504E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24A23A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146A2A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DDB74A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7161DA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67C6F5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C8A7D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60EC1EE8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F4AF4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Ab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09B5E9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3897D0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F81F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87AA31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3CED36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091563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2A615A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6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898DFF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D4C0B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BF269A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DCCDE0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76F682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7FB41F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1E512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1B6C3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A13D5F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604705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355E2D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03661168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8B16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Kp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B66BEE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FB6A40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C02B0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340E25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0B37580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537EDA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A466C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7087F1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C01880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1CC3E2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378135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08AAF8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37D578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932BA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AFDC70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C96E5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E9C251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7473FC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603F6037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761B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Kp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BDDD3E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8174CE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E7A7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7DDB9D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502F624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4DAB46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546E4F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BCB085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70BA9F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7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583BFE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A658E4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50F3A3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43836D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B9C325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245016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53FB0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D1116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B94A30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1CA7F020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16E9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S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38AEF4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0AD37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5F06B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E91AB2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56060C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D6E333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7AFE5A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20915C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1942C8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7C553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DCE3B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19803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658541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59E99D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081DD9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11F0B6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05399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67E76F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2DC80FCB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CD25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S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9D1F64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6E1188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6784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FF17DC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E7345C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748171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3AAB19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6C88D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CCB3BE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BC71BC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080DCE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AA6AA2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DABB7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057870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E3B82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31BF11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1FC685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B3C279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4F5AC306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B835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P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C31C4D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C58274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E7556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1C3903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680018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7C8057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F877E0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BF9ADE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492347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7F38B4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532F8A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F7A4B6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1AA95D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44200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8D266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06F4F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7EF8BE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BD617C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0831EC72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8A94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P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44E941F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39426F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A7150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5DEF58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57E0E2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FF23E1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B44FA9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4DF44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9A132F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82C17A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941BD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2FBD29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1CB483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1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9D6F5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C654B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BADF6E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BE6F69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68F72B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524FC980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889D5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N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FDCA7F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F2484A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02A17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AF80F3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96BABE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62AECCB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6F0050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512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0FDF67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9E54F6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D232AC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92C2B3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E83D08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1E481B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65066A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57ED81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E35499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541DA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F01C78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0A07F5EC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21654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N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74F84C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0A4E41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E0EA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C14280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7C4F9AC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4F1E47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D776B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39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AF2F6A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496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5ECE47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04AE5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AA16A5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6-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D7A706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D376B4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21C25D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CE3894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2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0167E8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9FFE22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895130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15E90BB8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6E72144E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-other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2981EFAB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14:paraId="78D44C5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3824C14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6-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38AD490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2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6AD82A8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</w:tcPr>
          <w:p w14:paraId="01E4365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2B0665F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2F82F9A5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5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4EB006E8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5205D58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44DEC2A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30DDD27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48DEE9C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25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2ABA6D8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7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4D079FE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202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388EBAB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36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569E994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</w:tcPr>
          <w:p w14:paraId="1D6A667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490C29" w:rsidRPr="00983838" w14:paraId="01365713" w14:textId="77777777" w:rsidTr="004E594B">
        <w:trPr>
          <w:trHeight w:val="27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33F54" w14:textId="77777777" w:rsidR="00490C29" w:rsidRPr="00983838" w:rsidRDefault="00490C29" w:rsidP="004E594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-other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136CE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8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06D02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95F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0971F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2716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5610C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3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8E10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7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D90F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5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E981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6DB7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6EAB6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70AE0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9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92D83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3B111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00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C8EA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7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A5C59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0.19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5AE3A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5</w:t>
            </w: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9D67D" w14:textId="77777777" w:rsidR="00490C29" w:rsidRPr="00983838" w:rsidRDefault="00490C29" w:rsidP="004E594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383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</w:tbl>
    <w:p w14:paraId="2479FCF7" w14:textId="133AE1B2" w:rsidR="00490C29" w:rsidRPr="00490C29" w:rsidRDefault="00490C29" w:rsidP="00DA2D12">
      <w:pPr>
        <w:rPr>
          <w:rFonts w:ascii="Times New Roman" w:hAnsi="Times New Roman" w:cs="Times New Roman"/>
        </w:rPr>
      </w:pPr>
      <w:r w:rsidRPr="00983838">
        <w:rPr>
          <w:rFonts w:ascii="Times New Roman" w:hAnsi="Times New Roman" w:cs="Times New Roman"/>
        </w:rPr>
        <w:t>SP</w:t>
      </w:r>
      <w:r w:rsidRPr="00983838">
        <w:rPr>
          <w:rFonts w:ascii="Times New Roman" w:hAnsi="Times New Roman" w:cs="Times New Roman"/>
        </w:rPr>
        <w:t>：</w:t>
      </w:r>
      <w:r w:rsidRPr="00983838">
        <w:rPr>
          <w:rFonts w:ascii="Times New Roman" w:hAnsi="Times New Roman" w:cs="Times New Roman"/>
        </w:rPr>
        <w:t>severe pneumonia, OC: other cause, CVD: cerebrovascular disease, CT: cerebral trauma, COPD: acute exacervation of chronic obstructive pulmonary disease , MT: Mutiple trauma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/>
        </w:rPr>
        <w:t>Ab</w:t>
      </w:r>
      <w:r>
        <w:rPr>
          <w:rFonts w:ascii="Times New Roman" w:eastAsia="SimSun" w:hAnsi="Times New Roman" w:hint="eastAsia"/>
        </w:rPr>
        <w:t>: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  <w:bCs/>
          <w:i/>
        </w:rPr>
        <w:t>Acinetobacter baumannii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Kpn</w:t>
      </w:r>
      <w:r>
        <w:rPr>
          <w:rFonts w:ascii="Times New Roman" w:eastAsia="SimSun" w:hAnsi="Times New Roman" w:hint="eastAsia"/>
        </w:rPr>
        <w:t>:</w:t>
      </w:r>
      <w:r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  <w:bCs/>
          <w:i/>
        </w:rPr>
        <w:t>Klebsiella pneumoniae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PA: </w:t>
      </w:r>
      <w:r>
        <w:rPr>
          <w:rFonts w:ascii="Times New Roman" w:eastAsia="SimSun" w:hAnsi="Times New Roman" w:cs="Arial"/>
          <w:bCs/>
          <w:i/>
          <w:color w:val="003300"/>
        </w:rPr>
        <w:t>Pseudomonas aeruginosa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SA: </w:t>
      </w:r>
      <w:r>
        <w:rPr>
          <w:rFonts w:ascii="Times New Roman" w:eastAsia="SimSun" w:hAnsi="Times New Roman" w:cs="Arial"/>
          <w:bCs/>
          <w:i/>
        </w:rPr>
        <w:t>Staphylococcus aureus</w:t>
      </w:r>
      <w:r>
        <w:rPr>
          <w:rFonts w:ascii="Times New Roman" w:eastAsia="SimSun" w:hAnsi="Times New Roman"/>
        </w:rPr>
        <w:t xml:space="preserve">; NM: </w:t>
      </w:r>
      <w:r>
        <w:rPr>
          <w:rFonts w:ascii="Times New Roman" w:eastAsia="SimSun" w:hAnsi="Times New Roman"/>
          <w:iCs/>
        </w:rPr>
        <w:t>Normal microbiotas</w:t>
      </w:r>
      <w:r>
        <w:rPr>
          <w:rFonts w:ascii="Times New Roman" w:eastAsia="SimSun" w:hAnsi="Times New Roman" w:hint="eastAsia"/>
        </w:rPr>
        <w:t>;</w:t>
      </w:r>
      <w:r>
        <w:rPr>
          <w:rFonts w:ascii="Times New Roman" w:eastAsia="SimSun" w:hAnsi="Times New Roman"/>
        </w:rPr>
        <w:t xml:space="preserve"> T: Endotracheal Tube; A</w:t>
      </w:r>
      <w:r>
        <w:rPr>
          <w:rFonts w:ascii="Times New Roman" w:eastAsia="SimSun" w:hAnsi="Times New Roman" w:hint="eastAsia"/>
        </w:rPr>
        <w:t>:</w:t>
      </w:r>
      <w:r>
        <w:rPr>
          <w:rFonts w:ascii="Times New Roman" w:eastAsia="SimSun" w:hAnsi="Times New Roman"/>
        </w:rPr>
        <w:t xml:space="preserve"> Endotracheal aspirates</w:t>
      </w:r>
      <w:r>
        <w:rPr>
          <w:rFonts w:ascii="Times New Roman" w:hAnsi="Times New Roman" w:cs="Times New Roman"/>
        </w:rPr>
        <w:t>.</w:t>
      </w:r>
    </w:p>
    <w:sectPr w:rsidR="00490C29" w:rsidRPr="00490C29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F1A00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135F2"/>
    <w:rsid w:val="00003E94"/>
    <w:rsid w:val="00004157"/>
    <w:rsid w:val="000050E0"/>
    <w:rsid w:val="0000702C"/>
    <w:rsid w:val="00011B92"/>
    <w:rsid w:val="000130E3"/>
    <w:rsid w:val="00014131"/>
    <w:rsid w:val="00015AE6"/>
    <w:rsid w:val="00023A23"/>
    <w:rsid w:val="00030C7D"/>
    <w:rsid w:val="00042291"/>
    <w:rsid w:val="0004346A"/>
    <w:rsid w:val="00044635"/>
    <w:rsid w:val="00051616"/>
    <w:rsid w:val="00064303"/>
    <w:rsid w:val="00064E03"/>
    <w:rsid w:val="000715C1"/>
    <w:rsid w:val="0007209A"/>
    <w:rsid w:val="00074633"/>
    <w:rsid w:val="0007467E"/>
    <w:rsid w:val="00074A3C"/>
    <w:rsid w:val="0008005B"/>
    <w:rsid w:val="0008225A"/>
    <w:rsid w:val="00086CAC"/>
    <w:rsid w:val="000901CE"/>
    <w:rsid w:val="000915D1"/>
    <w:rsid w:val="00091FDF"/>
    <w:rsid w:val="00093067"/>
    <w:rsid w:val="00095346"/>
    <w:rsid w:val="00096E7C"/>
    <w:rsid w:val="000A4002"/>
    <w:rsid w:val="000B270A"/>
    <w:rsid w:val="000B2FBD"/>
    <w:rsid w:val="000B6DED"/>
    <w:rsid w:val="000B7B64"/>
    <w:rsid w:val="000C2CBF"/>
    <w:rsid w:val="000C5B9C"/>
    <w:rsid w:val="000C7095"/>
    <w:rsid w:val="000D4D92"/>
    <w:rsid w:val="000D5751"/>
    <w:rsid w:val="000D6D10"/>
    <w:rsid w:val="000F644C"/>
    <w:rsid w:val="001002AC"/>
    <w:rsid w:val="00100913"/>
    <w:rsid w:val="001028F2"/>
    <w:rsid w:val="00112C33"/>
    <w:rsid w:val="00116AEE"/>
    <w:rsid w:val="0012001A"/>
    <w:rsid w:val="001202A1"/>
    <w:rsid w:val="00122F4C"/>
    <w:rsid w:val="00123740"/>
    <w:rsid w:val="00127245"/>
    <w:rsid w:val="00135898"/>
    <w:rsid w:val="00137E33"/>
    <w:rsid w:val="0015014B"/>
    <w:rsid w:val="00153B38"/>
    <w:rsid w:val="00156587"/>
    <w:rsid w:val="0016064C"/>
    <w:rsid w:val="001710D1"/>
    <w:rsid w:val="00175915"/>
    <w:rsid w:val="0017692A"/>
    <w:rsid w:val="0018316C"/>
    <w:rsid w:val="00187F4D"/>
    <w:rsid w:val="00196167"/>
    <w:rsid w:val="00196751"/>
    <w:rsid w:val="00197921"/>
    <w:rsid w:val="001A21F0"/>
    <w:rsid w:val="001B60E0"/>
    <w:rsid w:val="001C1325"/>
    <w:rsid w:val="001C18CD"/>
    <w:rsid w:val="001C73F8"/>
    <w:rsid w:val="001C7541"/>
    <w:rsid w:val="001D29C8"/>
    <w:rsid w:val="001D43A3"/>
    <w:rsid w:val="001E40EF"/>
    <w:rsid w:val="001F10CF"/>
    <w:rsid w:val="001F3AAF"/>
    <w:rsid w:val="00200803"/>
    <w:rsid w:val="00201941"/>
    <w:rsid w:val="00201D78"/>
    <w:rsid w:val="0020495F"/>
    <w:rsid w:val="00206085"/>
    <w:rsid w:val="00206A9D"/>
    <w:rsid w:val="002101E0"/>
    <w:rsid w:val="00212F0B"/>
    <w:rsid w:val="00214E14"/>
    <w:rsid w:val="00215AFF"/>
    <w:rsid w:val="002212A4"/>
    <w:rsid w:val="00230D9C"/>
    <w:rsid w:val="00231D5F"/>
    <w:rsid w:val="0023383D"/>
    <w:rsid w:val="002405E9"/>
    <w:rsid w:val="00242F9A"/>
    <w:rsid w:val="002462E8"/>
    <w:rsid w:val="00246451"/>
    <w:rsid w:val="00247DE0"/>
    <w:rsid w:val="0025477F"/>
    <w:rsid w:val="00255CA5"/>
    <w:rsid w:val="00260927"/>
    <w:rsid w:val="00262621"/>
    <w:rsid w:val="00262DBF"/>
    <w:rsid w:val="00266F15"/>
    <w:rsid w:val="0027180B"/>
    <w:rsid w:val="002768F0"/>
    <w:rsid w:val="00286D0B"/>
    <w:rsid w:val="00290292"/>
    <w:rsid w:val="00291462"/>
    <w:rsid w:val="002972FB"/>
    <w:rsid w:val="00297ED7"/>
    <w:rsid w:val="002B0AA9"/>
    <w:rsid w:val="002B26FB"/>
    <w:rsid w:val="002B4C5C"/>
    <w:rsid w:val="002C0496"/>
    <w:rsid w:val="002C160C"/>
    <w:rsid w:val="002C3BD2"/>
    <w:rsid w:val="002C3F5F"/>
    <w:rsid w:val="002D6926"/>
    <w:rsid w:val="002E1AEA"/>
    <w:rsid w:val="002E4DAA"/>
    <w:rsid w:val="002F05DD"/>
    <w:rsid w:val="002F15E7"/>
    <w:rsid w:val="002F7E1E"/>
    <w:rsid w:val="0031006A"/>
    <w:rsid w:val="00310A84"/>
    <w:rsid w:val="003112E1"/>
    <w:rsid w:val="00315EA5"/>
    <w:rsid w:val="003163F3"/>
    <w:rsid w:val="00326717"/>
    <w:rsid w:val="00327A93"/>
    <w:rsid w:val="00346A90"/>
    <w:rsid w:val="00346DF8"/>
    <w:rsid w:val="00347DA5"/>
    <w:rsid w:val="0035438F"/>
    <w:rsid w:val="0036061F"/>
    <w:rsid w:val="0036156E"/>
    <w:rsid w:val="00363CF6"/>
    <w:rsid w:val="003666EA"/>
    <w:rsid w:val="00380135"/>
    <w:rsid w:val="00386F8C"/>
    <w:rsid w:val="00390B67"/>
    <w:rsid w:val="00391F52"/>
    <w:rsid w:val="00392641"/>
    <w:rsid w:val="003936B2"/>
    <w:rsid w:val="003945DB"/>
    <w:rsid w:val="003A03EC"/>
    <w:rsid w:val="003A236F"/>
    <w:rsid w:val="003A5D15"/>
    <w:rsid w:val="003A5FF9"/>
    <w:rsid w:val="003A7CF2"/>
    <w:rsid w:val="003B3A8D"/>
    <w:rsid w:val="003B51B6"/>
    <w:rsid w:val="003C0D00"/>
    <w:rsid w:val="003C5245"/>
    <w:rsid w:val="003C5780"/>
    <w:rsid w:val="003D58EB"/>
    <w:rsid w:val="003E1754"/>
    <w:rsid w:val="003F2F1B"/>
    <w:rsid w:val="003F4C6A"/>
    <w:rsid w:val="003F6B98"/>
    <w:rsid w:val="00400AB4"/>
    <w:rsid w:val="00403D4C"/>
    <w:rsid w:val="004058A9"/>
    <w:rsid w:val="0041043E"/>
    <w:rsid w:val="00415872"/>
    <w:rsid w:val="00435A46"/>
    <w:rsid w:val="004362B4"/>
    <w:rsid w:val="004375C8"/>
    <w:rsid w:val="00437971"/>
    <w:rsid w:val="00441128"/>
    <w:rsid w:val="00441372"/>
    <w:rsid w:val="00441FF9"/>
    <w:rsid w:val="00443C70"/>
    <w:rsid w:val="00443E21"/>
    <w:rsid w:val="00457657"/>
    <w:rsid w:val="00462FAC"/>
    <w:rsid w:val="0046550F"/>
    <w:rsid w:val="00467660"/>
    <w:rsid w:val="00472EB7"/>
    <w:rsid w:val="00485207"/>
    <w:rsid w:val="00487697"/>
    <w:rsid w:val="004909A8"/>
    <w:rsid w:val="00490C29"/>
    <w:rsid w:val="00494131"/>
    <w:rsid w:val="00495AD7"/>
    <w:rsid w:val="00495BB1"/>
    <w:rsid w:val="00496974"/>
    <w:rsid w:val="004A10DD"/>
    <w:rsid w:val="004A1161"/>
    <w:rsid w:val="004A39DA"/>
    <w:rsid w:val="004B3D15"/>
    <w:rsid w:val="004B443F"/>
    <w:rsid w:val="004B5B36"/>
    <w:rsid w:val="004C0FE4"/>
    <w:rsid w:val="004C4D9C"/>
    <w:rsid w:val="004C52FA"/>
    <w:rsid w:val="004C62AF"/>
    <w:rsid w:val="004D6761"/>
    <w:rsid w:val="004E25F7"/>
    <w:rsid w:val="004E4BB9"/>
    <w:rsid w:val="004E594B"/>
    <w:rsid w:val="004E66B4"/>
    <w:rsid w:val="004F0F8F"/>
    <w:rsid w:val="004F188F"/>
    <w:rsid w:val="004F6D7E"/>
    <w:rsid w:val="0050130E"/>
    <w:rsid w:val="00501FC5"/>
    <w:rsid w:val="00505473"/>
    <w:rsid w:val="00512A0F"/>
    <w:rsid w:val="00513FAC"/>
    <w:rsid w:val="0051723D"/>
    <w:rsid w:val="005201A6"/>
    <w:rsid w:val="0052117E"/>
    <w:rsid w:val="00521370"/>
    <w:rsid w:val="005257F8"/>
    <w:rsid w:val="00537C34"/>
    <w:rsid w:val="00543B15"/>
    <w:rsid w:val="00544C0E"/>
    <w:rsid w:val="005505F4"/>
    <w:rsid w:val="00554A9F"/>
    <w:rsid w:val="005601FC"/>
    <w:rsid w:val="00563346"/>
    <w:rsid w:val="00563695"/>
    <w:rsid w:val="00567005"/>
    <w:rsid w:val="00577067"/>
    <w:rsid w:val="005844DE"/>
    <w:rsid w:val="00592644"/>
    <w:rsid w:val="00592AEE"/>
    <w:rsid w:val="00596178"/>
    <w:rsid w:val="005A0772"/>
    <w:rsid w:val="005A48BF"/>
    <w:rsid w:val="005A4E3E"/>
    <w:rsid w:val="005A6AA2"/>
    <w:rsid w:val="005A7512"/>
    <w:rsid w:val="005C1FB4"/>
    <w:rsid w:val="005C4E9F"/>
    <w:rsid w:val="005C57F0"/>
    <w:rsid w:val="005C5D79"/>
    <w:rsid w:val="005C6125"/>
    <w:rsid w:val="005C7C58"/>
    <w:rsid w:val="005D2CCE"/>
    <w:rsid w:val="005D32C5"/>
    <w:rsid w:val="005D39A2"/>
    <w:rsid w:val="005E3397"/>
    <w:rsid w:val="005E501A"/>
    <w:rsid w:val="005E5E46"/>
    <w:rsid w:val="005E63ED"/>
    <w:rsid w:val="00601E1F"/>
    <w:rsid w:val="00601F21"/>
    <w:rsid w:val="00602001"/>
    <w:rsid w:val="00602435"/>
    <w:rsid w:val="006037F8"/>
    <w:rsid w:val="0060398F"/>
    <w:rsid w:val="00606C35"/>
    <w:rsid w:val="00616C24"/>
    <w:rsid w:val="006200CC"/>
    <w:rsid w:val="00621FAB"/>
    <w:rsid w:val="00622316"/>
    <w:rsid w:val="00627E6D"/>
    <w:rsid w:val="006350E5"/>
    <w:rsid w:val="0064155B"/>
    <w:rsid w:val="00641C1A"/>
    <w:rsid w:val="006440DA"/>
    <w:rsid w:val="006450ED"/>
    <w:rsid w:val="00646614"/>
    <w:rsid w:val="00657973"/>
    <w:rsid w:val="00666D0F"/>
    <w:rsid w:val="00680D7C"/>
    <w:rsid w:val="00682851"/>
    <w:rsid w:val="0069107C"/>
    <w:rsid w:val="0069138A"/>
    <w:rsid w:val="00691868"/>
    <w:rsid w:val="006972C3"/>
    <w:rsid w:val="006A2FE3"/>
    <w:rsid w:val="006A5EA3"/>
    <w:rsid w:val="006B01F5"/>
    <w:rsid w:val="006C167F"/>
    <w:rsid w:val="006C774D"/>
    <w:rsid w:val="006D1AFA"/>
    <w:rsid w:val="006D286E"/>
    <w:rsid w:val="006E7519"/>
    <w:rsid w:val="006F0107"/>
    <w:rsid w:val="006F1DE2"/>
    <w:rsid w:val="006F2310"/>
    <w:rsid w:val="006F3A44"/>
    <w:rsid w:val="006F6E83"/>
    <w:rsid w:val="00700B2D"/>
    <w:rsid w:val="00702F0A"/>
    <w:rsid w:val="00704D6D"/>
    <w:rsid w:val="00713AF3"/>
    <w:rsid w:val="00714412"/>
    <w:rsid w:val="007178D3"/>
    <w:rsid w:val="0072039F"/>
    <w:rsid w:val="00727F87"/>
    <w:rsid w:val="0073073C"/>
    <w:rsid w:val="007309E8"/>
    <w:rsid w:val="00731F0C"/>
    <w:rsid w:val="00732A5E"/>
    <w:rsid w:val="0073686F"/>
    <w:rsid w:val="007447CA"/>
    <w:rsid w:val="00751E36"/>
    <w:rsid w:val="00754AAD"/>
    <w:rsid w:val="00761436"/>
    <w:rsid w:val="00761C29"/>
    <w:rsid w:val="00762445"/>
    <w:rsid w:val="00762D4C"/>
    <w:rsid w:val="007668A2"/>
    <w:rsid w:val="007703CB"/>
    <w:rsid w:val="0077497C"/>
    <w:rsid w:val="00776910"/>
    <w:rsid w:val="00783CA8"/>
    <w:rsid w:val="00784B11"/>
    <w:rsid w:val="007855D3"/>
    <w:rsid w:val="007926C1"/>
    <w:rsid w:val="00793923"/>
    <w:rsid w:val="00794E18"/>
    <w:rsid w:val="00797B9C"/>
    <w:rsid w:val="007A5B4D"/>
    <w:rsid w:val="007A62D5"/>
    <w:rsid w:val="007B46C7"/>
    <w:rsid w:val="007B4B9F"/>
    <w:rsid w:val="007B5ED3"/>
    <w:rsid w:val="007B7A28"/>
    <w:rsid w:val="007C5D40"/>
    <w:rsid w:val="007C6454"/>
    <w:rsid w:val="007D30C1"/>
    <w:rsid w:val="007D5B77"/>
    <w:rsid w:val="007E0A1B"/>
    <w:rsid w:val="007E1817"/>
    <w:rsid w:val="007E788B"/>
    <w:rsid w:val="007F4757"/>
    <w:rsid w:val="00803589"/>
    <w:rsid w:val="00804CAE"/>
    <w:rsid w:val="00822444"/>
    <w:rsid w:val="00830178"/>
    <w:rsid w:val="0083279B"/>
    <w:rsid w:val="00842579"/>
    <w:rsid w:val="00847A12"/>
    <w:rsid w:val="008514EC"/>
    <w:rsid w:val="00852746"/>
    <w:rsid w:val="008528F0"/>
    <w:rsid w:val="008550D2"/>
    <w:rsid w:val="00861C2E"/>
    <w:rsid w:val="00863685"/>
    <w:rsid w:val="00870201"/>
    <w:rsid w:val="00872FC7"/>
    <w:rsid w:val="00873872"/>
    <w:rsid w:val="0087389B"/>
    <w:rsid w:val="00875E16"/>
    <w:rsid w:val="008763F9"/>
    <w:rsid w:val="008802BF"/>
    <w:rsid w:val="0088494D"/>
    <w:rsid w:val="0088554C"/>
    <w:rsid w:val="00886F26"/>
    <w:rsid w:val="008875F7"/>
    <w:rsid w:val="00896EF4"/>
    <w:rsid w:val="008A2C85"/>
    <w:rsid w:val="008A6AC7"/>
    <w:rsid w:val="008B1329"/>
    <w:rsid w:val="008B1C79"/>
    <w:rsid w:val="008B38AF"/>
    <w:rsid w:val="008C07BE"/>
    <w:rsid w:val="008C747F"/>
    <w:rsid w:val="008C74E3"/>
    <w:rsid w:val="008D3DF2"/>
    <w:rsid w:val="008E35E0"/>
    <w:rsid w:val="008E4113"/>
    <w:rsid w:val="008F08A9"/>
    <w:rsid w:val="008F7E41"/>
    <w:rsid w:val="0090092B"/>
    <w:rsid w:val="009043F5"/>
    <w:rsid w:val="009064E0"/>
    <w:rsid w:val="0091112E"/>
    <w:rsid w:val="00912372"/>
    <w:rsid w:val="00914822"/>
    <w:rsid w:val="00930846"/>
    <w:rsid w:val="0093127F"/>
    <w:rsid w:val="00934FE2"/>
    <w:rsid w:val="00935C1A"/>
    <w:rsid w:val="0094129B"/>
    <w:rsid w:val="00941F8C"/>
    <w:rsid w:val="00946A20"/>
    <w:rsid w:val="00955702"/>
    <w:rsid w:val="00955A61"/>
    <w:rsid w:val="00957F3A"/>
    <w:rsid w:val="00962981"/>
    <w:rsid w:val="00992FD2"/>
    <w:rsid w:val="009A0AD6"/>
    <w:rsid w:val="009A4F10"/>
    <w:rsid w:val="009A50DF"/>
    <w:rsid w:val="009B4935"/>
    <w:rsid w:val="009B60B6"/>
    <w:rsid w:val="009C3A75"/>
    <w:rsid w:val="009C713B"/>
    <w:rsid w:val="009D47BF"/>
    <w:rsid w:val="009E3923"/>
    <w:rsid w:val="009E79BE"/>
    <w:rsid w:val="009F49B3"/>
    <w:rsid w:val="009F769A"/>
    <w:rsid w:val="009F7BA8"/>
    <w:rsid w:val="00A00115"/>
    <w:rsid w:val="00A03EE1"/>
    <w:rsid w:val="00A0609F"/>
    <w:rsid w:val="00A12BFF"/>
    <w:rsid w:val="00A135F2"/>
    <w:rsid w:val="00A13AB5"/>
    <w:rsid w:val="00A13CFA"/>
    <w:rsid w:val="00A23FEF"/>
    <w:rsid w:val="00A2529A"/>
    <w:rsid w:val="00A27222"/>
    <w:rsid w:val="00A27487"/>
    <w:rsid w:val="00A303EE"/>
    <w:rsid w:val="00A31172"/>
    <w:rsid w:val="00A337CE"/>
    <w:rsid w:val="00A407FC"/>
    <w:rsid w:val="00A45941"/>
    <w:rsid w:val="00A46D11"/>
    <w:rsid w:val="00A47849"/>
    <w:rsid w:val="00A511C1"/>
    <w:rsid w:val="00A51BF7"/>
    <w:rsid w:val="00A54730"/>
    <w:rsid w:val="00A54895"/>
    <w:rsid w:val="00A56CF4"/>
    <w:rsid w:val="00A6017E"/>
    <w:rsid w:val="00A6152C"/>
    <w:rsid w:val="00A61F18"/>
    <w:rsid w:val="00A62EC5"/>
    <w:rsid w:val="00A65870"/>
    <w:rsid w:val="00A825EC"/>
    <w:rsid w:val="00A84BEE"/>
    <w:rsid w:val="00A86012"/>
    <w:rsid w:val="00A913B0"/>
    <w:rsid w:val="00A91CCF"/>
    <w:rsid w:val="00A94F0D"/>
    <w:rsid w:val="00AA3BAE"/>
    <w:rsid w:val="00AC0902"/>
    <w:rsid w:val="00AC6715"/>
    <w:rsid w:val="00AD0D21"/>
    <w:rsid w:val="00AD3AF2"/>
    <w:rsid w:val="00AD72F1"/>
    <w:rsid w:val="00AE3DBF"/>
    <w:rsid w:val="00AE529A"/>
    <w:rsid w:val="00AE7E53"/>
    <w:rsid w:val="00AF435D"/>
    <w:rsid w:val="00AF44A8"/>
    <w:rsid w:val="00AF72AA"/>
    <w:rsid w:val="00B0464D"/>
    <w:rsid w:val="00B133C1"/>
    <w:rsid w:val="00B148CC"/>
    <w:rsid w:val="00B20102"/>
    <w:rsid w:val="00B24058"/>
    <w:rsid w:val="00B259FF"/>
    <w:rsid w:val="00B26323"/>
    <w:rsid w:val="00B30097"/>
    <w:rsid w:val="00B30DD7"/>
    <w:rsid w:val="00B3534F"/>
    <w:rsid w:val="00B3765F"/>
    <w:rsid w:val="00B4458B"/>
    <w:rsid w:val="00B517F0"/>
    <w:rsid w:val="00B72F6E"/>
    <w:rsid w:val="00B74F0E"/>
    <w:rsid w:val="00B772AB"/>
    <w:rsid w:val="00B77C78"/>
    <w:rsid w:val="00B80725"/>
    <w:rsid w:val="00B81D3A"/>
    <w:rsid w:val="00B84D6A"/>
    <w:rsid w:val="00B87509"/>
    <w:rsid w:val="00B931E3"/>
    <w:rsid w:val="00B9527C"/>
    <w:rsid w:val="00BA07A7"/>
    <w:rsid w:val="00BA2221"/>
    <w:rsid w:val="00BA35AE"/>
    <w:rsid w:val="00BC0C9C"/>
    <w:rsid w:val="00BC1BB2"/>
    <w:rsid w:val="00BC34A7"/>
    <w:rsid w:val="00BC3825"/>
    <w:rsid w:val="00BD5791"/>
    <w:rsid w:val="00BF03ED"/>
    <w:rsid w:val="00BF125C"/>
    <w:rsid w:val="00BF4236"/>
    <w:rsid w:val="00C03189"/>
    <w:rsid w:val="00C070AD"/>
    <w:rsid w:val="00C1036C"/>
    <w:rsid w:val="00C11457"/>
    <w:rsid w:val="00C1154C"/>
    <w:rsid w:val="00C13019"/>
    <w:rsid w:val="00C166D3"/>
    <w:rsid w:val="00C16A6B"/>
    <w:rsid w:val="00C24B52"/>
    <w:rsid w:val="00C24CC4"/>
    <w:rsid w:val="00C24DF9"/>
    <w:rsid w:val="00C27687"/>
    <w:rsid w:val="00C311AC"/>
    <w:rsid w:val="00C32B0C"/>
    <w:rsid w:val="00C42A01"/>
    <w:rsid w:val="00C504EA"/>
    <w:rsid w:val="00C553E1"/>
    <w:rsid w:val="00C55432"/>
    <w:rsid w:val="00C57AF7"/>
    <w:rsid w:val="00C62D15"/>
    <w:rsid w:val="00C65BD5"/>
    <w:rsid w:val="00C65D0C"/>
    <w:rsid w:val="00C7296C"/>
    <w:rsid w:val="00C73C9A"/>
    <w:rsid w:val="00C74585"/>
    <w:rsid w:val="00C8042C"/>
    <w:rsid w:val="00C945CA"/>
    <w:rsid w:val="00C94D48"/>
    <w:rsid w:val="00C95B48"/>
    <w:rsid w:val="00C95DD6"/>
    <w:rsid w:val="00C968EA"/>
    <w:rsid w:val="00CA1DAB"/>
    <w:rsid w:val="00CB1BF9"/>
    <w:rsid w:val="00CC1CB0"/>
    <w:rsid w:val="00CD1812"/>
    <w:rsid w:val="00CD6BAC"/>
    <w:rsid w:val="00CE15CA"/>
    <w:rsid w:val="00CE3360"/>
    <w:rsid w:val="00CE3CA5"/>
    <w:rsid w:val="00CF27D8"/>
    <w:rsid w:val="00CF5AD6"/>
    <w:rsid w:val="00CF627A"/>
    <w:rsid w:val="00CF79C2"/>
    <w:rsid w:val="00D20A2B"/>
    <w:rsid w:val="00D254F2"/>
    <w:rsid w:val="00D259BD"/>
    <w:rsid w:val="00D26E3F"/>
    <w:rsid w:val="00D3594A"/>
    <w:rsid w:val="00D41CD4"/>
    <w:rsid w:val="00D42093"/>
    <w:rsid w:val="00D53933"/>
    <w:rsid w:val="00D54253"/>
    <w:rsid w:val="00D57F28"/>
    <w:rsid w:val="00D6459C"/>
    <w:rsid w:val="00D668AA"/>
    <w:rsid w:val="00D7224B"/>
    <w:rsid w:val="00D8168C"/>
    <w:rsid w:val="00D851EE"/>
    <w:rsid w:val="00D93473"/>
    <w:rsid w:val="00D9370A"/>
    <w:rsid w:val="00DA0A2B"/>
    <w:rsid w:val="00DA2D12"/>
    <w:rsid w:val="00DA3E3D"/>
    <w:rsid w:val="00DC1EF5"/>
    <w:rsid w:val="00DE0C7D"/>
    <w:rsid w:val="00DE1759"/>
    <w:rsid w:val="00DE3696"/>
    <w:rsid w:val="00DF2884"/>
    <w:rsid w:val="00DF5BB4"/>
    <w:rsid w:val="00DF6B7E"/>
    <w:rsid w:val="00E02407"/>
    <w:rsid w:val="00E12376"/>
    <w:rsid w:val="00E14904"/>
    <w:rsid w:val="00E15DAA"/>
    <w:rsid w:val="00E16938"/>
    <w:rsid w:val="00E176D5"/>
    <w:rsid w:val="00E203F3"/>
    <w:rsid w:val="00E20D75"/>
    <w:rsid w:val="00E30784"/>
    <w:rsid w:val="00E30AFD"/>
    <w:rsid w:val="00E342CB"/>
    <w:rsid w:val="00E453F7"/>
    <w:rsid w:val="00E54928"/>
    <w:rsid w:val="00E55AF7"/>
    <w:rsid w:val="00E561A0"/>
    <w:rsid w:val="00E61E79"/>
    <w:rsid w:val="00E62162"/>
    <w:rsid w:val="00E650D2"/>
    <w:rsid w:val="00E65FE3"/>
    <w:rsid w:val="00E66B1F"/>
    <w:rsid w:val="00E74E05"/>
    <w:rsid w:val="00E752E2"/>
    <w:rsid w:val="00E81374"/>
    <w:rsid w:val="00E83639"/>
    <w:rsid w:val="00E836D6"/>
    <w:rsid w:val="00E83A5A"/>
    <w:rsid w:val="00E86F73"/>
    <w:rsid w:val="00EA0C84"/>
    <w:rsid w:val="00EA0EA1"/>
    <w:rsid w:val="00EA1D87"/>
    <w:rsid w:val="00EA4D0E"/>
    <w:rsid w:val="00EA59F1"/>
    <w:rsid w:val="00EB4621"/>
    <w:rsid w:val="00ED2543"/>
    <w:rsid w:val="00ED2882"/>
    <w:rsid w:val="00ED2DD7"/>
    <w:rsid w:val="00ED7639"/>
    <w:rsid w:val="00ED7D17"/>
    <w:rsid w:val="00EF0AB3"/>
    <w:rsid w:val="00EF67A9"/>
    <w:rsid w:val="00EF6CA1"/>
    <w:rsid w:val="00F129CB"/>
    <w:rsid w:val="00F172B7"/>
    <w:rsid w:val="00F22852"/>
    <w:rsid w:val="00F22C10"/>
    <w:rsid w:val="00F24667"/>
    <w:rsid w:val="00F2700A"/>
    <w:rsid w:val="00F31A6E"/>
    <w:rsid w:val="00F34823"/>
    <w:rsid w:val="00F37B70"/>
    <w:rsid w:val="00F40E86"/>
    <w:rsid w:val="00F41A53"/>
    <w:rsid w:val="00F434EF"/>
    <w:rsid w:val="00F54AB1"/>
    <w:rsid w:val="00F623DE"/>
    <w:rsid w:val="00F80FB9"/>
    <w:rsid w:val="00F861B6"/>
    <w:rsid w:val="00FA2DDF"/>
    <w:rsid w:val="00FA4D13"/>
    <w:rsid w:val="00FA5E71"/>
    <w:rsid w:val="00FA729B"/>
    <w:rsid w:val="00FA7D24"/>
    <w:rsid w:val="00FB324E"/>
    <w:rsid w:val="00FB59BB"/>
    <w:rsid w:val="00FB5C6B"/>
    <w:rsid w:val="00FC0881"/>
    <w:rsid w:val="00FC3D5C"/>
    <w:rsid w:val="00FC4F23"/>
    <w:rsid w:val="00FD2116"/>
    <w:rsid w:val="00FD22A0"/>
    <w:rsid w:val="00FD35C8"/>
    <w:rsid w:val="00FE01B6"/>
    <w:rsid w:val="00FE4944"/>
    <w:rsid w:val="00FE4BBC"/>
    <w:rsid w:val="00FF1974"/>
    <w:rsid w:val="00FF240D"/>
    <w:rsid w:val="00FF2ADB"/>
    <w:rsid w:val="00FF38D0"/>
    <w:rsid w:val="00FF773C"/>
    <w:rsid w:val="00FF79E6"/>
    <w:rsid w:val="00FF7EF7"/>
    <w:rsid w:val="5A28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E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Calibri" w:cs="Calibri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rPr>
      <w:rFonts w:ascii="Segoe UI" w:eastAsia="Calibri" w:hAnsi="Segoe UI" w:cs="Segoe UI"/>
      <w:color w:val="000000"/>
      <w:kern w:val="2"/>
      <w:sz w:val="18"/>
      <w:szCs w:val="18"/>
      <w:u w:color="000000"/>
      <w:lang w:eastAsia="zh-CN"/>
    </w:rPr>
  </w:style>
  <w:style w:type="character" w:customStyle="1" w:styleId="FooterChar">
    <w:name w:val="Footer Char"/>
    <w:link w:val="Footer"/>
    <w:uiPriority w:val="99"/>
    <w:semiHidden/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eastAsia="SimSun" w:cs="Times New Roman"/>
      <w:color w:val="auto"/>
      <w:kern w:val="0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Times New Roman"/>
      <w:sz w:val="18"/>
      <w:szCs w:val="18"/>
      <w:lang w:val="x-none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 w:cs="Times New Roman"/>
      <w:color w:val="auto"/>
      <w:kern w:val="0"/>
      <w:sz w:val="18"/>
      <w:szCs w:val="18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59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9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94B"/>
    <w:rPr>
      <w:rFonts w:eastAsia="Calibri" w:cs="Calibri"/>
      <w:color w:val="000000"/>
      <w:kern w:val="2"/>
      <w:sz w:val="21"/>
      <w:szCs w:val="21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94B"/>
    <w:rPr>
      <w:rFonts w:eastAsia="Calibri" w:cs="Calibri"/>
      <w:b/>
      <w:bCs/>
      <w:color w:val="000000"/>
      <w:kern w:val="2"/>
      <w:sz w:val="21"/>
      <w:szCs w:val="21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Calibri" w:cs="Calibri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link w:val="BalloonText"/>
    <w:uiPriority w:val="99"/>
    <w:semiHidden/>
    <w:rPr>
      <w:rFonts w:ascii="Segoe UI" w:eastAsia="Calibri" w:hAnsi="Segoe UI" w:cs="Segoe UI"/>
      <w:color w:val="000000"/>
      <w:kern w:val="2"/>
      <w:sz w:val="18"/>
      <w:szCs w:val="18"/>
      <w:u w:color="000000"/>
      <w:lang w:eastAsia="zh-CN"/>
    </w:rPr>
  </w:style>
  <w:style w:type="character" w:customStyle="1" w:styleId="FooterChar">
    <w:name w:val="Footer Char"/>
    <w:link w:val="Footer"/>
    <w:uiPriority w:val="99"/>
    <w:semiHidden/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eastAsia="SimSun" w:cs="Times New Roman"/>
      <w:color w:val="auto"/>
      <w:kern w:val="0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Times New Roman"/>
      <w:sz w:val="18"/>
      <w:szCs w:val="18"/>
      <w:lang w:val="x-none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 w:cs="Times New Roman"/>
      <w:color w:val="auto"/>
      <w:kern w:val="0"/>
      <w:sz w:val="18"/>
      <w:szCs w:val="18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59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9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94B"/>
    <w:rPr>
      <w:rFonts w:eastAsia="Calibri" w:cs="Calibri"/>
      <w:color w:val="000000"/>
      <w:kern w:val="2"/>
      <w:sz w:val="21"/>
      <w:szCs w:val="21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94B"/>
    <w:rPr>
      <w:rFonts w:eastAsia="Calibri" w:cs="Calibri"/>
      <w:b/>
      <w:bCs/>
      <w:color w:val="000000"/>
      <w:kern w:val="2"/>
      <w:sz w:val="21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9</Words>
  <Characters>2749</Characters>
  <Application>Microsoft Office Word</Application>
  <DocSecurity>0</DocSecurity>
  <Lines>1374</Lines>
  <Paragraphs>69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</dc:creator>
  <cp:keywords/>
  <cp:lastModifiedBy>RDAGOY</cp:lastModifiedBy>
  <cp:revision>4</cp:revision>
  <dcterms:created xsi:type="dcterms:W3CDTF">2019-08-14T03:31:00Z</dcterms:created>
  <dcterms:modified xsi:type="dcterms:W3CDTF">2019-08-2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